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508F2" w14:textId="4C76BB89" w:rsidR="00596C29" w:rsidRPr="00D66F3E" w:rsidRDefault="00945D60">
      <w:pPr>
        <w:rPr>
          <w:rFonts w:ascii="Arial Narrow" w:hAnsi="Arial Narrow"/>
          <w:b/>
          <w:bCs/>
          <w:lang w:val="en-US"/>
        </w:rPr>
      </w:pPr>
      <w:r w:rsidRPr="00D66F3E">
        <w:rPr>
          <w:rFonts w:ascii="Arial Narrow" w:hAnsi="Arial Narrow"/>
          <w:b/>
          <w:bCs/>
          <w:lang w:val="en-US"/>
        </w:rPr>
        <w:t>A</w:t>
      </w:r>
      <w:r w:rsidRPr="00D66F3E">
        <w:rPr>
          <w:rFonts w:ascii="Arial Narrow" w:hAnsi="Arial Narrow"/>
          <w:b/>
          <w:bCs/>
          <w:lang w:val="en-US"/>
        </w:rPr>
        <w:t>bsolute contraindications for the performance of the healthy exercise program</w:t>
      </w:r>
      <w:r w:rsidRPr="00D66F3E">
        <w:rPr>
          <w:rFonts w:ascii="Arial Narrow" w:hAnsi="Arial Narrow"/>
          <w:b/>
          <w:bCs/>
          <w:lang w:val="en-US"/>
        </w:rPr>
        <w:t>:</w:t>
      </w:r>
    </w:p>
    <w:p w14:paraId="66C5074A" w14:textId="5658953B" w:rsidR="00945D60" w:rsidRPr="00D66F3E" w:rsidRDefault="00945D60">
      <w:pPr>
        <w:rPr>
          <w:rFonts w:ascii="Arial Narrow" w:hAnsi="Arial Narrow"/>
          <w:lang w:val="en-US"/>
        </w:rPr>
      </w:pPr>
    </w:p>
    <w:p w14:paraId="33D006C8" w14:textId="47B899BC" w:rsidR="00D66F3E" w:rsidRPr="00D66F3E" w:rsidRDefault="00D66F3E" w:rsidP="00D66F3E">
      <w:pPr>
        <w:rPr>
          <w:rFonts w:ascii="Arial Narrow" w:hAnsi="Arial Narrow"/>
          <w:lang w:val="en-US"/>
        </w:rPr>
      </w:pPr>
      <w:r w:rsidRPr="00D66F3E">
        <w:rPr>
          <w:rFonts w:ascii="Arial Narrow" w:hAnsi="Arial Narrow"/>
          <w:lang w:val="en-US"/>
        </w:rPr>
        <w:t>-</w:t>
      </w:r>
      <w:r>
        <w:rPr>
          <w:rFonts w:ascii="Arial Narrow" w:hAnsi="Arial Narrow"/>
          <w:lang w:val="en-US"/>
        </w:rPr>
        <w:t xml:space="preserve"> </w:t>
      </w:r>
      <w:r w:rsidRPr="00D66F3E">
        <w:rPr>
          <w:rFonts w:ascii="Arial Narrow" w:hAnsi="Arial Narrow"/>
          <w:lang w:val="en-US"/>
        </w:rPr>
        <w:t>R</w:t>
      </w:r>
      <w:r w:rsidRPr="00D66F3E">
        <w:rPr>
          <w:rFonts w:ascii="Arial Narrow" w:hAnsi="Arial Narrow"/>
          <w:lang w:val="en-US"/>
        </w:rPr>
        <w:t>ecent acute myocardial infarction (within the prior 6 months).</w:t>
      </w:r>
    </w:p>
    <w:p w14:paraId="4EA0EA77" w14:textId="51B688E2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Recent significant change on resting ECG suggestive of myocardial infarction or another acute cardiac event.</w:t>
      </w:r>
    </w:p>
    <w:p w14:paraId="0E4FBFD5" w14:textId="4EC11E91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Severe valvular heart disease.</w:t>
      </w:r>
    </w:p>
    <w:p w14:paraId="247F17BC" w14:textId="617AC220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Unstable angina.</w:t>
      </w:r>
    </w:p>
    <w:p w14:paraId="3ABE5A78" w14:textId="7B8A3CE5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Uncontrolled atrial or ventricular arrhythmia.</w:t>
      </w:r>
    </w:p>
    <w:p w14:paraId="33A178E6" w14:textId="50E2D790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Third-degree (complete) atrioventricular block without a pacemaker.</w:t>
      </w:r>
    </w:p>
    <w:p w14:paraId="54A7D816" w14:textId="75FDE2F7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Acute aortic dissection.</w:t>
      </w:r>
    </w:p>
    <w:p w14:paraId="4619973D" w14:textId="1ADBAD20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Severe aortic stenosis.</w:t>
      </w:r>
    </w:p>
    <w:p w14:paraId="5ECBD16E" w14:textId="641D30B9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Acute (active or suspected) endocarditis, myocarditis, or pericarditis.</w:t>
      </w:r>
    </w:p>
    <w:p w14:paraId="4C2E53BC" w14:textId="7A42C3A0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Uncontrolled hypertension (&gt;180/100 mmHg).</w:t>
      </w:r>
    </w:p>
    <w:p w14:paraId="284F26EB" w14:textId="39C1585E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Acute thromboembolic disease.</w:t>
      </w:r>
    </w:p>
    <w:p w14:paraId="7F94D41E" w14:textId="30CBB723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Severe heart failure.</w:t>
      </w:r>
    </w:p>
    <w:p w14:paraId="0B9A7F6F" w14:textId="5DD15196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Severe acute respiratory failure.</w:t>
      </w:r>
    </w:p>
    <w:p w14:paraId="4117749B" w14:textId="58C01234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Uncontrolled orthostatic hypotension.</w:t>
      </w:r>
    </w:p>
    <w:p w14:paraId="3BE12963" w14:textId="6BB6D200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Diabetes mellitus with acute decompensation or uncontrolled hypoglycemia.</w:t>
      </w:r>
    </w:p>
    <w:p w14:paraId="47FD94F4" w14:textId="14519670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Recent fracture (within the prior month).</w:t>
      </w:r>
    </w:p>
    <w:p w14:paraId="6648343F" w14:textId="6E9F1332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Significant emotional distress (psychosis).</w:t>
      </w:r>
    </w:p>
    <w:p w14:paraId="7B094C65" w14:textId="727E97BA" w:rsidR="00D66F3E" w:rsidRPr="00D66F3E" w:rsidRDefault="00D66F3E" w:rsidP="00D66F3E">
      <w:pPr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- </w:t>
      </w:r>
      <w:r w:rsidRPr="00D66F3E">
        <w:rPr>
          <w:rFonts w:ascii="Arial Narrow" w:hAnsi="Arial Narrow"/>
          <w:lang w:val="en-US"/>
        </w:rPr>
        <w:t>Any other medical condition that, in the judgment of the treating medical team, precludes the performance of physical activity.</w:t>
      </w:r>
    </w:p>
    <w:p w14:paraId="06E957D0" w14:textId="77777777" w:rsidR="00D66F3E" w:rsidRPr="00D66F3E" w:rsidRDefault="00D66F3E">
      <w:pPr>
        <w:rPr>
          <w:rFonts w:ascii="Arial Narrow" w:hAnsi="Arial Narrow"/>
          <w:lang w:val="en-US"/>
        </w:rPr>
      </w:pPr>
    </w:p>
    <w:sectPr w:rsidR="00D66F3E" w:rsidRPr="00D66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C35A6"/>
    <w:multiLevelType w:val="hybridMultilevel"/>
    <w:tmpl w:val="91946BF8"/>
    <w:lvl w:ilvl="0" w:tplc="0C52EF36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EB05A1"/>
    <w:multiLevelType w:val="hybridMultilevel"/>
    <w:tmpl w:val="5468B228"/>
    <w:lvl w:ilvl="0" w:tplc="FE164C38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4504883">
    <w:abstractNumId w:val="0"/>
  </w:num>
  <w:num w:numId="2" w16cid:durableId="837505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C29"/>
    <w:rsid w:val="00596C29"/>
    <w:rsid w:val="00627632"/>
    <w:rsid w:val="00945D60"/>
    <w:rsid w:val="00D6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A26DC"/>
  <w15:chartTrackingRefBased/>
  <w15:docId w15:val="{913CD129-B018-4A3D-AF6A-B1817DEB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96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96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96C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96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96C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96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96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96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96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6C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96C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96C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96C2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96C2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96C2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96C2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96C2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96C2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96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96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96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96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96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96C2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96C2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96C2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96C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96C2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96C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l jamal</dc:creator>
  <cp:keywords/>
  <dc:description/>
  <cp:lastModifiedBy>yamal jamal</cp:lastModifiedBy>
  <cp:revision>3</cp:revision>
  <dcterms:created xsi:type="dcterms:W3CDTF">2025-09-18T17:05:00Z</dcterms:created>
  <dcterms:modified xsi:type="dcterms:W3CDTF">2025-09-18T17:07:00Z</dcterms:modified>
</cp:coreProperties>
</file>